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Suppl. </w:t>
      </w:r>
      <w:r>
        <w:rPr>
          <w:rFonts w:cs="Times New Roman" w:ascii="Times New Roman" w:hAnsi="Times New Roman"/>
          <w:b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</w:rPr>
        <w:t>1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Baseline demographic and clinical characteristics of the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PHC </w:t>
      </w:r>
      <w:r>
        <w:rPr>
          <w:rFonts w:cs="Times New Roman" w:ascii="Times New Roman" w:hAnsi="Times New Roman"/>
          <w:b/>
          <w:bCs/>
          <w:color w:val="000000"/>
          <w:sz w:val="24"/>
        </w:rPr>
        <w:t>patients</w:t>
      </w:r>
    </w:p>
    <w:tbl>
      <w:tblPr>
        <w:tblW w:w="8379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55"/>
        <w:gridCol w:w="1046"/>
        <w:gridCol w:w="1417"/>
        <w:gridCol w:w="993"/>
        <w:gridCol w:w="1417"/>
        <w:gridCol w:w="851"/>
      </w:tblGrid>
      <w:tr>
        <w:trPr>
          <w:trHeight w:val="510" w:hRule="atLeast"/>
        </w:trPr>
        <w:tc>
          <w:tcPr>
            <w:tcW w:w="265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raining cohor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est cohor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6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=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6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=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der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, 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82</w:t>
            </w:r>
          </w:p>
        </w:tc>
      </w:tr>
      <w:tr>
        <w:trPr>
          <w:trHeight w:val="24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65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(35.33) 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6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38.1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02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64.6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23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(61.81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Age (years), media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Q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2.00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6.00, 69.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61.00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.00, 69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922</w:t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BMI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kg/m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 mean, s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2.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2.61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56</w:t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ymptoms, (%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984</w:t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(including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bdominal pain/gastrointestinal symptom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50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4.9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49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4.8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17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5.0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0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5.1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BIL (umol/L), mean, s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97.24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4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10.20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3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4</w:t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LB (g/L), mean, s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6.58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6.64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92</w:t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asting blood glucose (mmol/L), mean, s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.42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.85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2</w:t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A125, (%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585</w:t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rmal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96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84.8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86.4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levate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1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5.2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7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3,5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A19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, (%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48</w:t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rmal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08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3.1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8.0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levate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59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6.8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81.9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EA, (%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27</w:t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rmal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51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5.1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66.8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levate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16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4.8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6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33.1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moking history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686</w:t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2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6.1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5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7.6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45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3.8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44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2.3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rinking history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8</w:t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87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8.6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5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2.6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80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81.3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54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7.3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Histology, 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84</w:t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ell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ifferentiate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3.8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8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4.0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2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derately differentiate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32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49.6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93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46.7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2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oorly differentiate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17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46.4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98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49.2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traoperative blood loss (ml), mean, sd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13.19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88.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75.98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37.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54</w:t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umor siz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(cm)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ean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d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.23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.36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67</w:t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erineuronal invasion 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66</w:t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95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63.1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33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66.8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72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36.8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6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33.1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pT stage, 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24</w:t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T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02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1.8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2.1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T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81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60.1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10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55.2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T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7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6.4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1.1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T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.5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.5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pN stage, 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29</w:t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61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55.8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08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54.2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61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34.4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6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33.1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5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9.6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5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2.5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NC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 mean, sd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1.27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2.29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7</w:t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NR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, mea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d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99</w:t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NM, mean sd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16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.25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78</w:t>
            </w:r>
          </w:p>
        </w:tc>
      </w:tr>
      <w:tr>
        <w:trPr>
          <w:trHeight w:val="53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Metastasis, 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68</w:t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4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94.6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91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95.9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5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5.3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8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4.0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AJCC stag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, 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44</w:t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a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4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3.7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2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1.0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b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50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32.1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0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30.1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Ia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5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.4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1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0.5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Ib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47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31.4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1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(30.65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II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6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9.8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7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3.5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V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5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5.3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8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4.0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eoadjuvant chemotherapy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, 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774</w:t>
            </w:r>
          </w:p>
        </w:tc>
      </w:tr>
      <w:tr>
        <w:trPr>
          <w:trHeight w:val="285" w:hRule="atLeast"/>
        </w:trPr>
        <w:tc>
          <w:tcPr>
            <w:tcW w:w="26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31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8.0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8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9.1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6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36 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1.9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41 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0.85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color w:val="000000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Note: </w:t>
      </w:r>
      <w:r>
        <w:rPr>
          <w:rFonts w:cs="Times New Roman" w:ascii="Times New Roman" w:hAnsi="Times New Roman"/>
          <w:color w:val="000000"/>
          <w:sz w:val="22"/>
          <w:szCs w:val="22"/>
        </w:rPr>
        <w:t>PH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pancreatic head/uncinate ductal adenocarcinoma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;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IQR, interquartile range; SD, standard deviation; BMI, body mass index; TBIL, total bilirubin; ALB, albumin;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N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l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ymph node count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;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LNM,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ymph node metastasis;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NR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ymph node ratio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</w:rPr>
        <w:t>CA125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cancer antigen 125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</w:rPr>
        <w:t>CA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19-9, </w:t>
      </w:r>
      <w:r>
        <w:rPr>
          <w:rFonts w:cs="Times New Roman" w:ascii="Times New Roman" w:hAnsi="Times New Roman"/>
          <w:color w:val="000000"/>
          <w:kern w:val="0"/>
          <w:sz w:val="24"/>
        </w:rPr>
        <w:t>cancer antigen 1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9-9; CEA, carcino-embryonic antigen.</w:t>
      </w:r>
      <w:r>
        <w:br w:type="page"/>
      </w:r>
    </w:p>
    <w:p>
      <w:pPr>
        <w:pStyle w:val="Normal"/>
        <w:widowControl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uppl.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>2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Baseline demographic and clinical characteristics of the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PBTC </w:t>
      </w:r>
      <w:r>
        <w:rPr>
          <w:rFonts w:cs="Times New Roman" w:ascii="Times New Roman" w:hAnsi="Times New Roman"/>
          <w:bCs/>
          <w:color w:val="000000"/>
          <w:sz w:val="24"/>
        </w:rPr>
        <w:t>patients</w:t>
      </w:r>
    </w:p>
    <w:tbl>
      <w:tblPr>
        <w:tblW w:w="8379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34"/>
        <w:gridCol w:w="992"/>
        <w:gridCol w:w="1276"/>
        <w:gridCol w:w="850"/>
        <w:gridCol w:w="1276"/>
        <w:gridCol w:w="851"/>
      </w:tblGrid>
      <w:tr>
        <w:trPr>
          <w:trHeight w:val="510" w:hRule="atLeast"/>
        </w:trPr>
        <w:tc>
          <w:tcPr>
            <w:tcW w:w="3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raining cohor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est cohor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=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4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=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der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, 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29</w:t>
            </w:r>
          </w:p>
        </w:tc>
      </w:tr>
      <w:tr>
        <w:trPr>
          <w:trHeight w:val="24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6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(47.98)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40.5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8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52.0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8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(59.46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Age (years), media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QR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3.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7.00, 7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2.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7.00, 68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143</w:t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BMI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kg/m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 mean, sd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2.8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2.9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666</w:t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ymptoms,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08</w:t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(including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bdominal pain/gastrointestinal symptom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1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63.0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0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68.9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2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36.9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31.0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BIL (umol/L), mean, s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5.2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6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126</w:t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LB (g/L), mean, sd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9.4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9.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276</w:t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asting blood glucose (mmol/L), mean, sd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.8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.7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843</w:t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A125,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639</w:t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rm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6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6.3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4.3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lev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3.7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5.6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A19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,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643</w:t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rm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1.1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2.9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lev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8.9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7.0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EA, 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367</w:t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rm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1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62.4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58.1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lev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3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37.5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41.8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moking history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05</w:t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8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4.2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9.7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62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5.7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0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0.2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rinking history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27</w:t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9.9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9.0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7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80.0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0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0.9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Histology, 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569</w:t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ell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ifferenti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2.7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4.8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2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derately differenti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4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43.0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37.1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2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oorly differenti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5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44.2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47.9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traoperative blood loss (ml), mean, s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05.0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87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29.5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28.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595</w:t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umor siz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(cm)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ean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4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5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557</w:t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erineuronal invasion 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0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59.8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0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2.9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3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40.1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7.0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pT stage, 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523</w:t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T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5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.2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4.0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63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47.1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47.9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T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20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34.6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34.4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T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8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0.9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0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3.5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pN stage, 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938</w:t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19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63.2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95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64.1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08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31.2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6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31.0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9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5.4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4.7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NC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 mean, s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8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.9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882</w:t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NR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, mea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0.1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849</w:t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NM, mean s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551</w:t>
            </w:r>
          </w:p>
        </w:tc>
      </w:tr>
      <w:tr>
        <w:trPr>
          <w:trHeight w:val="53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Metastasis, 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747</w:t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9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84.6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2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85.8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5.3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4.1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AJCC stag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, 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773</w:t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8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5.2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.7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96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7.7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7.7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64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8.5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5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6.8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72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0.8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6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4.3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43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2.4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4.1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3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5.3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1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14.1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eoadjuvant chemotherapy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, n,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9.1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3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26.3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245 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0.81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09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73.65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widowControl/>
        <w:spacing w:lineRule="auto" w:line="240" w:before="0" w:after="0"/>
        <w:jc w:val="left"/>
        <w:rPr>
          <w:color w:val="000000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Note: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PBT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pancreatic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body</w:t>
      </w:r>
      <w:r>
        <w:rPr>
          <w:rFonts w:cs="Times New Roman" w:ascii="Times New Roman" w:hAnsi="Times New Roman"/>
          <w:color w:val="000000"/>
          <w:sz w:val="22"/>
          <w:szCs w:val="22"/>
        </w:rPr>
        <w:t>/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tail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ductal adenocarcinoma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;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IQR, interquartile range; SD, standard deviation; BMI, body mass index; TBIL, total bilirubin; ALB, albumin;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N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l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ymph node count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;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LNM,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ymph node metastasis;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NR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ymph node ratio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</w:rPr>
        <w:t>CA125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cancer antigen 125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</w:rPr>
        <w:t>CA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19-9, </w:t>
      </w:r>
      <w:r>
        <w:rPr>
          <w:rFonts w:cs="Times New Roman" w:ascii="Times New Roman" w:hAnsi="Times New Roman"/>
          <w:color w:val="000000"/>
          <w:kern w:val="0"/>
          <w:sz w:val="24"/>
        </w:rPr>
        <w:t>cancer antigen 1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9-9; CEA, carcino-embryonic antigen.</w:t>
      </w:r>
      <w:r>
        <w:br w:type="page"/>
      </w:r>
    </w:p>
    <w:p>
      <w:pPr>
        <w:pStyle w:val="Normal"/>
        <w:widowControl/>
        <w:spacing w:lineRule="auto" w:line="240" w:before="0" w:after="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360" w:before="0" w:after="0"/>
        <w:jc w:val="left"/>
        <w:rPr>
          <w:rFonts w:ascii="Times New Roman" w:hAnsi="Times New Roman" w:cs="Times New Roman"/>
          <w:bCs/>
          <w:color w:val="000000"/>
          <w:sz w:val="24"/>
        </w:rPr>
      </w:pPr>
      <w:bookmarkStart w:id="0" w:name="_Hlk54552356"/>
      <w:bookmarkEnd w:id="0"/>
      <w:r>
        <w:rPr>
          <w:rFonts w:cs="Times New Roman" w:ascii="Times New Roman" w:hAnsi="Times New Roman"/>
          <w:b/>
          <w:bCs/>
          <w:color w:val="000000"/>
          <w:sz w:val="24"/>
        </w:rPr>
        <w:t>Suppl.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Baseline demographic and clinical characteristics of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PDAC </w:t>
      </w:r>
      <w:r>
        <w:rPr>
          <w:rFonts w:cs="Times New Roman" w:ascii="Times New Roman" w:hAnsi="Times New Roman"/>
          <w:bCs/>
          <w:color w:val="000000"/>
          <w:sz w:val="24"/>
        </w:rPr>
        <w:t>patients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>with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8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</w:rPr>
        <w:t>th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AJCC stage Ia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disease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23"/>
        <w:gridCol w:w="847"/>
        <w:gridCol w:w="1271"/>
        <w:gridCol w:w="1129"/>
        <w:gridCol w:w="1273"/>
        <w:gridCol w:w="663"/>
      </w:tblGrid>
      <w:tr>
        <w:trPr>
          <w:trHeight w:val="33" w:hRule="atLeast"/>
        </w:trPr>
        <w:tc>
          <w:tcPr>
            <w:tcW w:w="312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118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ead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cinate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ody/Tail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1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=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=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end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, n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362</w:t>
            </w:r>
          </w:p>
        </w:tc>
      </w:tr>
      <w:tr>
        <w:trPr>
          <w:trHeight w:val="245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1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(32.81) 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44.4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3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67.19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(55.56) 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Age (years), median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QR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2.50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7.75, 69.0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6.50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9.00, 68.7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15</w:t>
            </w:r>
          </w:p>
        </w:tc>
      </w:tr>
      <w:tr>
        <w:trPr>
          <w:trHeight w:val="285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M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, mean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2.47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3.00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42</w:t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ymptoms, (%)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30</w:t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includ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bdominal pain/gastrointestinal symptom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6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71.88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8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44.4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28.12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55.56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BI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umol/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 mean, S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7.6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4.3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.1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0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ALB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g/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 mean, SD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70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1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5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3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Fasting blood glucos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mo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 mean, SD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.93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.70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75</w:t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125, (%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84</w:t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79.69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88.89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levate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20.31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11.11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1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, (%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52</w:t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31.25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22.22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levate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68.75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77.78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A, (%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.000</w:t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2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81.25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83.33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levate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18.75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16.67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moking histor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.000</w:t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31.25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33.33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68.75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2 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66.6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rinking histor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.000</w:t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26.56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27.7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7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73.44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72.22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Histology, n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09</w:t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el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ifferentiated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6.25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5.56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2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derately differentiated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 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54.69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16.6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2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orly differentiated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5 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39.06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77.7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Intraoperative blood lo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 mean, S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39.0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7.9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8.8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57.0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19</w:t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umor siz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cm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a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S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2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6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06</w:t>
            </w:r>
          </w:p>
        </w:tc>
      </w:tr>
      <w:tr>
        <w:trPr>
          <w:trHeight w:val="285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erineuronal invasion n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404</w:t>
            </w:r>
          </w:p>
        </w:tc>
      </w:tr>
      <w:tr>
        <w:trPr>
          <w:trHeight w:val="285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2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50.00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61.11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2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50.00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 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38.89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N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 mean, S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0.08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4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72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4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eoadjuvant chemotherap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, n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.121</w:t>
            </w:r>
          </w:p>
        </w:tc>
      </w:tr>
      <w:tr>
        <w:trPr>
          <w:trHeight w:val="285" w:hRule="atLeast"/>
        </w:trPr>
        <w:tc>
          <w:tcPr>
            <w:tcW w:w="312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3 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35.94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16.6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1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1 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64.06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83.33)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 w:before="0" w:after="0"/>
        <w:jc w:val="left"/>
        <w:rPr>
          <w:rFonts w:ascii="Times New Roman" w:hAnsi="Times New Roman" w:eastAsia="宋体" w:cs="Times New Roman"/>
          <w:color w:val="000000"/>
          <w:sz w:val="22"/>
          <w:szCs w:val="22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Note: </w:t>
      </w:r>
      <w:r>
        <w:rPr>
          <w:rFonts w:cs="Times New Roman" w:ascii="Times New Roman" w:hAnsi="Times New Roman"/>
          <w:color w:val="000000"/>
          <w:sz w:val="22"/>
          <w:szCs w:val="22"/>
          <w:lang w:bidi="en-US"/>
        </w:rPr>
        <w:t>PDAC, 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ncreatic ductal adenocarcinoma;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IQR, interquartile range; SD, standard deviation; BMI, body mass index; TBIL, total bilirubin; ALB, albumin;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N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l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ymph node count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;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LNM,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ymph node metastasis;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NR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ymph node ratio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</w:rPr>
        <w:t>CA125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cancer antigen 125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</w:rPr>
        <w:t>CA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19-9, </w:t>
      </w:r>
      <w:r>
        <w:rPr>
          <w:rFonts w:cs="Times New Roman" w:ascii="Times New Roman" w:hAnsi="Times New Roman"/>
          <w:color w:val="000000"/>
          <w:kern w:val="0"/>
          <w:sz w:val="24"/>
        </w:rPr>
        <w:t>cancer antigen 1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9-9; CEA, carcino-embryonic antigen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2"/>
          <w:szCs w:val="22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</w:r>
      <w:r>
        <w:br w:type="page"/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.</w:t>
      </w:r>
      <w:r>
        <w:rPr>
          <w:rFonts w:cs="Times New Roman" w:ascii="Times New Roman" w:hAnsi="Times New Roman"/>
          <w:b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>4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Baseline demographic and clinical characteristics of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PDAC </w:t>
      </w:r>
      <w:r>
        <w:rPr>
          <w:rFonts w:cs="Times New Roman" w:ascii="Times New Roman" w:hAnsi="Times New Roman"/>
          <w:b/>
          <w:bCs/>
          <w:color w:val="000000"/>
          <w:sz w:val="24"/>
        </w:rPr>
        <w:t>patients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with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8</w:t>
      </w:r>
      <w:r>
        <w:rPr>
          <w:rFonts w:cs="Times New Roman" w:ascii="Times New Roman" w:hAnsi="Times New Roman"/>
          <w:b/>
          <w:bCs/>
          <w:color w:val="000000"/>
          <w:sz w:val="24"/>
          <w:vertAlign w:val="superscript"/>
        </w:rPr>
        <w:t>th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AJCC stage III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disease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57"/>
        <w:gridCol w:w="1412"/>
        <w:gridCol w:w="1412"/>
        <w:gridCol w:w="990"/>
        <w:gridCol w:w="1273"/>
        <w:gridCol w:w="662"/>
      </w:tblGrid>
      <w:tr>
        <w:trPr>
          <w:trHeight w:val="510" w:hRule="atLeast"/>
        </w:trPr>
        <w:tc>
          <w:tcPr>
            <w:tcW w:w="25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41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ead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cinate</w:t>
            </w:r>
          </w:p>
        </w:tc>
        <w:tc>
          <w:tcPr>
            <w:tcW w:w="141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ody/Tail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6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2" w:firstLine="4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=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=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end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, n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16</w:t>
            </w:r>
          </w:p>
        </w:tc>
      </w:tr>
      <w:tr>
        <w:trPr>
          <w:trHeight w:val="24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30.4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4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55.81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2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69.5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9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44.19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Age (years), median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QR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4.0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6.00, 67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1.00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4.50, 66.5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74</w:t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M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 mean, SD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2.20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1.38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06</w:t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ymptoms, (%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398</w:t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includ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bdominal pain/gastrointestinal symptom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4 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73.9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81.40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26.0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8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18.60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BIL (umol/L), mean, S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99.50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2.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5.95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8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LB (g/L), mean, SD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.52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9.41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7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asting blood glucose (mmol/L), mean, S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.94 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.02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39</w:t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125, (%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64</w:t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7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80.4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7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62.79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levate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9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19.5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37.21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1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, (%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74</w:t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32.6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16.28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levate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1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67.3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83.72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A, (%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1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89.1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6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60.47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levate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10.8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7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39.53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moking histor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793</w:t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30.4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27.91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2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69.5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72.09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rinking histor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.889</w:t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8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17.3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16.28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8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82.6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6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83.72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Histology, n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77</w:t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el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ifferentiated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0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9.30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2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derately differentiated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43.4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32.56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2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orly differentiated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6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56.5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5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58.14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traoperative blood loss (ml), mean, S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13.70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88.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29.07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8.0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43</w:t>
            </w:r>
          </w:p>
        </w:tc>
      </w:tr>
      <w:tr>
        <w:trPr>
          <w:trHeight w:val="53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umor siz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cm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a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S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55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6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erineuronal invasion n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224</w:t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9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84.7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2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74.42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15.2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25.58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pT stage, n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T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 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13.0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 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4.65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T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4 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52.1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 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13.95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T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0 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21.7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 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16.28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T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 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13.0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8 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65.12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pN stage, n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(8.70)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6 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37.21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(2.17)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2 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27.91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ind w:firstLine="21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1 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89.1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5 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34.88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N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 mean, S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35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11.8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6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7.58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N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, mean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6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2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0.39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06</w:t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NM, mea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.41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3.0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19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5.20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5</w:t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eoadjuvant chemotherap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, n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.829</w:t>
            </w:r>
          </w:p>
        </w:tc>
      </w:tr>
      <w:tr>
        <w:trPr>
          <w:trHeight w:val="285" w:hRule="atLeast"/>
        </w:trPr>
        <w:tc>
          <w:tcPr>
            <w:tcW w:w="2557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30.4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32.56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2 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69.57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9 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67.44)</w:t>
            </w:r>
          </w:p>
        </w:tc>
        <w:tc>
          <w:tcPr>
            <w:tcW w:w="6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 w:before="0" w:after="0"/>
        <w:jc w:val="left"/>
        <w:rPr>
          <w:rFonts w:ascii="Times New Roman" w:hAnsi="Times New Roman" w:eastAsia="宋体" w:cs="Times New Roman"/>
          <w:color w:val="000000"/>
          <w:sz w:val="22"/>
          <w:szCs w:val="22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Note: </w:t>
      </w:r>
      <w:r>
        <w:rPr>
          <w:rFonts w:cs="Times New Roman" w:ascii="Times New Roman" w:hAnsi="Times New Roman"/>
          <w:color w:val="000000"/>
          <w:sz w:val="22"/>
          <w:szCs w:val="22"/>
          <w:lang w:bidi="en-US"/>
        </w:rPr>
        <w:t>PDAC, 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ncreatic ductal adenocarcinoma;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IQR, interquartile range; SD, standard deviation; BMI, body mass index; TBIL, total bilirubin; ALB, albumin;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N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l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ymph node count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;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LNM,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ymph node metastasis;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NR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ymph node ratio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</w:rPr>
        <w:t>CA125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cancer antigen 125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</w:rPr>
        <w:t>CA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19-9, </w:t>
      </w:r>
      <w:r>
        <w:rPr>
          <w:rFonts w:cs="Times New Roman" w:ascii="Times New Roman" w:hAnsi="Times New Roman"/>
          <w:color w:val="000000"/>
          <w:kern w:val="0"/>
          <w:sz w:val="24"/>
        </w:rPr>
        <w:t>cancer antigen 1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9-9; CEA, carcino-embryonic antigen.</w:t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2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2"/>
          <w:shd w:fill="FFFFFF" w:val="clear"/>
          <w:lang w:val="en-US" w:eastAsia="zh-CN"/>
        </w:rPr>
      </w:r>
      <w:r>
        <w:br w:type="page"/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uppl.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Points for categorical variables in nomograms</w:t>
      </w:r>
    </w:p>
    <w:tbl>
      <w:tblPr>
        <w:tblW w:w="894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72"/>
        <w:gridCol w:w="697"/>
        <w:gridCol w:w="2333"/>
        <w:gridCol w:w="727"/>
        <w:gridCol w:w="1955"/>
        <w:gridCol w:w="862"/>
      </w:tblGrid>
      <w:tr>
        <w:trPr>
          <w:trHeight w:val="270" w:hRule="atLeast"/>
        </w:trPr>
        <w:tc>
          <w:tcPr>
            <w:tcW w:w="306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DAC</w:t>
            </w:r>
          </w:p>
        </w:tc>
        <w:tc>
          <w:tcPr>
            <w:tcW w:w="306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C</w:t>
            </w:r>
          </w:p>
        </w:tc>
        <w:tc>
          <w:tcPr>
            <w:tcW w:w="281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BTC</w:t>
            </w:r>
          </w:p>
        </w:tc>
      </w:tr>
      <w:tr>
        <w:trPr>
          <w:trHeight w:val="270" w:hRule="atLeast"/>
        </w:trPr>
        <w:tc>
          <w:tcPr>
            <w:tcW w:w="237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3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5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umor location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  <w:tc>
          <w:tcPr>
            <w:tcW w:w="23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  <w:tc>
          <w:tcPr>
            <w:tcW w:w="1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ymptoms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</w:tr>
      <w:tr>
        <w:trPr>
          <w:trHeight w:val="90" w:hRule="atLeast"/>
        </w:trPr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ead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ody/Tail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12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levated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levated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ymptom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1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moking history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No 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levated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Yes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1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istology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istology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el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ifferentiated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el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ifferentiated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levated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deratel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ifferentiated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deratel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ifferentiated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1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orly differentiated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orly differentiated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erineuronal invasion 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erineuronal invasion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levated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No 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No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EA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tastasis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tastasis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levated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istology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el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ifferentiated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deratel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ifferentiated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orly differentiated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erineuronal invasion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No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tastasi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eoadjuvant chemotherapy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ints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 w:before="0" w:after="0"/>
        <w:jc w:val="left"/>
        <w:rPr>
          <w:rFonts w:ascii="Times New Roman" w:hAnsi="Times New Roman" w:eastAsia="宋体" w:cs="Times New Roman"/>
          <w:color w:val="000000"/>
          <w:sz w:val="22"/>
          <w:szCs w:val="22"/>
          <w:shd w:fill="FFFFFF" w:val="clear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</w:rPr>
        <w:t>Note: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lang w:bidi="en-US"/>
        </w:rPr>
        <w:t>PDAC, 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ncreatic ductal adenocarcinoma; </w:t>
      </w:r>
      <w:r>
        <w:rPr>
          <w:rFonts w:cs="Times New Roman" w:ascii="Times New Roman" w:hAnsi="Times New Roman"/>
          <w:color w:val="000000"/>
          <w:sz w:val="22"/>
          <w:szCs w:val="22"/>
        </w:rPr>
        <w:t>PH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pancreatic head/uncinate ductal adenocarcinoma</w:t>
      </w:r>
      <w:r>
        <w:rPr>
          <w:rFonts w:cs="Times New Roman" w:ascii="Times New Roman" w:hAnsi="Times New Roman"/>
          <w:color w:val="000000"/>
          <w:sz w:val="22"/>
          <w:szCs w:val="22"/>
        </w:rPr>
        <w:t>;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PBT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pancreatic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body</w:t>
      </w:r>
      <w:r>
        <w:rPr>
          <w:rFonts w:cs="Times New Roman" w:ascii="Times New Roman" w:hAnsi="Times New Roman"/>
          <w:color w:val="000000"/>
          <w:sz w:val="22"/>
          <w:szCs w:val="22"/>
        </w:rPr>
        <w:t>/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tail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ductal adenocarcinoma</w:t>
      </w:r>
      <w:r>
        <w:rPr>
          <w:rFonts w:cs="Times New Roman" w:ascii="Times New Roman" w:hAnsi="Times New Roman"/>
          <w:color w:val="000000"/>
          <w:sz w:val="22"/>
          <w:szCs w:val="22"/>
        </w:rPr>
        <w:t>;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BMI, body mass index; TBIL, total bilirubin; ALB, albumin;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N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l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ymph node count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;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LNM,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ymph node metastasis;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NR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ymph node ratio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</w:rPr>
        <w:t>CA125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cancer antigen 125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</w:rPr>
        <w:t>CA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19-9, </w:t>
      </w:r>
      <w:r>
        <w:rPr>
          <w:rFonts w:cs="Times New Roman" w:ascii="Times New Roman" w:hAnsi="Times New Roman"/>
          <w:color w:val="000000"/>
          <w:kern w:val="0"/>
          <w:sz w:val="24"/>
        </w:rPr>
        <w:t>cancer antigen 1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9-9; CEA, carcino-embryonic antigen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 w:before="0" w:after="0"/>
        <w:jc w:val="left"/>
        <w:rPr>
          <w:rFonts w:ascii="Times New Roman" w:hAnsi="Times New Roman" w:eastAsia="宋体" w:cs="Times New Roman"/>
          <w:color w:val="000000"/>
          <w:sz w:val="22"/>
          <w:szCs w:val="22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FFFFFF" w:val="clear"/>
          <w:lang w:val="en-US" w:eastAsia="zh-CN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bookmarkStart w:id="1" w:name="_Hlk54552544"/>
      <w:bookmarkEnd w:id="1"/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uppl.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6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Points for continuous variables in the nomograms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35"/>
        <w:gridCol w:w="522"/>
        <w:gridCol w:w="388"/>
        <w:gridCol w:w="491"/>
        <w:gridCol w:w="736"/>
        <w:gridCol w:w="491"/>
        <w:gridCol w:w="736"/>
        <w:gridCol w:w="522"/>
        <w:gridCol w:w="388"/>
        <w:gridCol w:w="491"/>
        <w:gridCol w:w="736"/>
        <w:gridCol w:w="521"/>
        <w:gridCol w:w="389"/>
        <w:gridCol w:w="491"/>
        <w:gridCol w:w="735"/>
        <w:gridCol w:w="522"/>
        <w:gridCol w:w="388"/>
        <w:gridCol w:w="736"/>
        <w:gridCol w:w="522"/>
        <w:gridCol w:w="492"/>
        <w:gridCol w:w="1065"/>
        <w:gridCol w:w="492"/>
        <w:gridCol w:w="737"/>
        <w:gridCol w:w="492"/>
      </w:tblGrid>
      <w:tr>
        <w:trPr>
          <w:trHeight w:val="27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oint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oint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oint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4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oint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9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oint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oints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oints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oints</w:t>
            </w:r>
          </w:p>
        </w:tc>
      </w:tr>
      <w:tr>
        <w:trPr>
          <w:trHeight w:val="27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asting blood glucose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DCA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HC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BTC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NC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BTC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umor size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DCA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HC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BTC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NR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DCA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HC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BTC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NM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DCA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HC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MI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DCA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BTC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traoperative blood loss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HC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BTC</w:t>
            </w:r>
          </w:p>
        </w:tc>
      </w:tr>
      <w:tr>
        <w:trPr>
          <w:trHeight w:val="270" w:hRule="atLeast"/>
        </w:trPr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3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4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9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4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4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0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0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50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50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00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50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00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4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1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/>
              <w:t>45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9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  <w:t>8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6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3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0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0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3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8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sz w:val="22"/>
          <w:szCs w:val="22"/>
        </w:rPr>
        <w:t>Note: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lang w:bidi="en-US"/>
        </w:rPr>
        <w:t>PDAC, 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ncreatic ductal adenocarcinoma; </w:t>
      </w:r>
      <w:r>
        <w:rPr>
          <w:rFonts w:cs="Times New Roman" w:ascii="Times New Roman" w:hAnsi="Times New Roman"/>
          <w:color w:val="000000"/>
          <w:sz w:val="22"/>
          <w:szCs w:val="22"/>
        </w:rPr>
        <w:t>PH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pancreatic head/uncinate ductal adenocarcinoma</w:t>
      </w:r>
      <w:r>
        <w:rPr>
          <w:rFonts w:cs="Times New Roman" w:ascii="Times New Roman" w:hAnsi="Times New Roman"/>
          <w:color w:val="000000"/>
          <w:sz w:val="22"/>
          <w:szCs w:val="22"/>
        </w:rPr>
        <w:t>;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PBT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pancreatic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body</w:t>
      </w:r>
      <w:r>
        <w:rPr>
          <w:rFonts w:cs="Times New Roman" w:ascii="Times New Roman" w:hAnsi="Times New Roman"/>
          <w:color w:val="000000"/>
          <w:sz w:val="22"/>
          <w:szCs w:val="22"/>
        </w:rPr>
        <w:t>/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tail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ductal adenocarcinoma</w:t>
      </w:r>
      <w:r>
        <w:rPr>
          <w:rFonts w:cs="Times New Roman" w:ascii="Times New Roman" w:hAnsi="Times New Roman"/>
          <w:color w:val="000000"/>
          <w:sz w:val="22"/>
          <w:szCs w:val="22"/>
        </w:rPr>
        <w:t>;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BMI, body mass index; </w:t>
      </w:r>
      <w:r>
        <w:rPr>
          <w:rFonts w:cs="Times New Roman" w:ascii="Times New Roman" w:hAnsi="Times New Roman"/>
          <w:color w:val="000000"/>
          <w:sz w:val="22"/>
          <w:szCs w:val="22"/>
        </w:rPr>
        <w:t>LN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l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ymph node count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;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LNM,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ymph node metastasis;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NR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l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ymph node ratio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.</w: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uppl.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7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Relative hazard for Nomo stages in derivation and external validation cohorts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07"/>
        <w:gridCol w:w="864"/>
        <w:gridCol w:w="638"/>
        <w:gridCol w:w="1200"/>
        <w:gridCol w:w="920"/>
        <w:gridCol w:w="887"/>
        <w:gridCol w:w="1073"/>
        <w:gridCol w:w="1457"/>
        <w:gridCol w:w="861"/>
        <w:gridCol w:w="916"/>
        <w:gridCol w:w="1505"/>
        <w:gridCol w:w="1420"/>
        <w:gridCol w:w="1270"/>
      </w:tblGrid>
      <w:tr>
        <w:trPr>
          <w:trHeight w:val="270" w:hRule="atLeast"/>
        </w:trPr>
        <w:tc>
          <w:tcPr>
            <w:tcW w:w="8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22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DAC</w:t>
            </w:r>
          </w:p>
        </w:tc>
        <w:tc>
          <w:tcPr>
            <w:tcW w:w="4278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C</w:t>
            </w:r>
          </w:p>
        </w:tc>
        <w:tc>
          <w:tcPr>
            <w:tcW w:w="5111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BTC</w:t>
            </w:r>
          </w:p>
        </w:tc>
      </w:tr>
      <w:tr>
        <w:trPr>
          <w:trHeight w:val="270" w:hRule="atLeast"/>
        </w:trPr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 stages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ut-point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ut-point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ut-point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raining cohort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77.6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31.8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20.6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86.7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8-3.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38.7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4.3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31.9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3.8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92.4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8-3.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42.5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4.8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42.1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3.2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98.0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2-4.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47.2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5.0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49.4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3.9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03.9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9-5.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50.9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0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5.7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59.2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5.8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3</w:t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09.5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1-4.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54.7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1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5.9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65.9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6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6.8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16.9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47-8.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59.7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16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7.5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75.6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3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8.1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25.0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12-7.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65.7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45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9.9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84.6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9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7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3.0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38.9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5-11.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76.5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2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3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1.3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99.6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4.9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1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8.93+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08-17.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6.51+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.3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20.6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9.67+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.9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8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20.4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est cohor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81.8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34.2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23.6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89.9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2.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39.9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5.8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36.1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2.2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95.9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3.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46.2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6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9.1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47.1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6.6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6</w:t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01.0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3.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49.9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6.6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52.2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5.2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76</w:t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06.4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4.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53.8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4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1.0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60.4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7.1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11.7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3.7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57.2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0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7.5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68.4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6.5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19.1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4.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61.4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0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7.6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76.7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5.5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54</w:t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29.7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7.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66.0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34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8.3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87.1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0.3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39.2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9.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76.5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3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0.6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201.5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2.0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omo10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9.22+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42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5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1.59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6.51+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72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6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20.90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1.56+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61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6.04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</w:tbl>
    <w:p>
      <w:pPr>
        <w:pStyle w:val="Normal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sz w:val="22"/>
          <w:szCs w:val="22"/>
        </w:rPr>
        <w:t>Note: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4"/>
          <w:lang w:bidi="en-US"/>
        </w:rPr>
        <w:t>PDAC, p</w:t>
      </w:r>
      <w:r>
        <w:rPr>
          <w:rFonts w:cs="Times New Roman" w:ascii="Times New Roman" w:hAnsi="Times New Roman"/>
          <w:sz w:val="24"/>
        </w:rPr>
        <w:t>ancreatic ductal adenocarcinoma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PHC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" w:ascii="Times New Roman" w:hAnsi="Times New Roman"/>
          <w:sz w:val="22"/>
          <w:szCs w:val="22"/>
        </w:rPr>
        <w:t>pancreatic head/uncinate ductal adenocarcinoma</w:t>
      </w:r>
      <w:r>
        <w:rPr>
          <w:rFonts w:cs="Times New Roman" w:ascii="Times New Roman" w:hAnsi="Times New Roman"/>
          <w:sz w:val="22"/>
          <w:szCs w:val="22"/>
        </w:rPr>
        <w:t xml:space="preserve">; </w:t>
      </w:r>
      <w:r>
        <w:rPr>
          <w:rFonts w:cs="Times New Roman" w:ascii="Times New Roman" w:hAnsi="Times New Roman"/>
          <w:sz w:val="22"/>
          <w:szCs w:val="22"/>
        </w:rPr>
        <w:t>PBTC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" w:ascii="Times New Roman" w:hAnsi="Times New Roman"/>
          <w:sz w:val="22"/>
          <w:szCs w:val="22"/>
          <w:shd w:fill="FFFFFF" w:val="clear"/>
        </w:rPr>
        <w:t>pancreatic</w:t>
      </w:r>
      <w:r>
        <w:rPr>
          <w:rFonts w:cs="Times New Roman" w:ascii="Times New Roman" w:hAnsi="Times New Roman"/>
          <w:sz w:val="22"/>
          <w:szCs w:val="22"/>
          <w:shd w:fill="FFFFFF" w:val="clear"/>
        </w:rPr>
        <w:t xml:space="preserve"> body/tail ductal adenocarcinoma</w:t>
      </w:r>
      <w:r>
        <w:rPr>
          <w:rFonts w:cs="Times New Roman" w:ascii="Times New Roman" w:hAnsi="Times New Roman"/>
          <w:kern w:val="0"/>
          <w:sz w:val="22"/>
          <w:szCs w:val="22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ucida Grande">
    <w:altName w:val="Segoe UI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宋体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basedOn w:val="Style14"/>
    <w:qFormat/>
    <w:rPr>
      <w:rFonts w:ascii="Lucida Grande;Segoe UI" w:hAnsi="Lucida Grande;Segoe UI" w:cs="Lucida Grande;Segoe UI"/>
      <w:kern w:val="2"/>
      <w:sz w:val="18"/>
      <w:szCs w:val="18"/>
      <w:lang w:eastAsia="zh-CN"/>
    </w:rPr>
  </w:style>
  <w:style w:type="character" w:styleId="Style16">
    <w:name w:val="页脚 字符"/>
    <w:basedOn w:val="Style14"/>
    <w:qFormat/>
    <w:rPr>
      <w:rFonts w:ascii="Calibri" w:hAnsi="Calibri" w:cs="宋体"/>
      <w:kern w:val="2"/>
      <w:sz w:val="18"/>
      <w:szCs w:val="18"/>
    </w:rPr>
  </w:style>
  <w:style w:type="character" w:styleId="Style17">
    <w:name w:val="页眉 字符"/>
    <w:basedOn w:val="Style14"/>
    <w:qFormat/>
    <w:rPr>
      <w:rFonts w:ascii="Calibri" w:hAnsi="Calibri" w:cs="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Lucida Grande;Segoe UI" w:hAnsi="Lucida Grande;Segoe UI" w:cs="Lucida Grande;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3T08:42:00Z</dcterms:created>
  <dc:creator>LG</dc:creator>
  <dc:description/>
  <dc:language>en-US</dc:language>
  <cp:lastModifiedBy>LG</cp:lastModifiedBy>
  <dcterms:modified xsi:type="dcterms:W3CDTF">2021-03-23T13:23:51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B9FDB98EF945139F5327E03B900F95</vt:lpwstr>
  </property>
  <property fmtid="{D5CDD505-2E9C-101B-9397-08002B2CF9AE}" pid="3" name="KSOProductBuildVer">
    <vt:lpwstr>2052-11.1.0.10356</vt:lpwstr>
  </property>
</Properties>
</file>